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DFD5CA" w14:textId="77777777" w:rsidR="0003267B" w:rsidRDefault="0003267B"/>
    <w:tbl>
      <w:tblPr>
        <w:tblStyle w:val="Tablaconcuadrcula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276"/>
        <w:gridCol w:w="1384"/>
        <w:gridCol w:w="1276"/>
        <w:gridCol w:w="1450"/>
      </w:tblGrid>
      <w:tr w:rsidR="00A6101A" w:rsidRPr="00A6101A" w14:paraId="72160F11" w14:textId="77777777" w:rsidTr="00A6101A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193D77" w14:textId="77777777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A57C962" w14:textId="035D8056" w:rsidR="00A6101A" w:rsidRPr="00A6101A" w:rsidRDefault="00A6101A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Estimate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14:paraId="44D5958F" w14:textId="4C5A5753" w:rsidR="00A6101A" w:rsidRPr="00A6101A" w:rsidRDefault="00A6101A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Std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. Err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0D76A70" w14:textId="369E07C6" w:rsidR="00A6101A" w:rsidRPr="00A6101A" w:rsidRDefault="00A6101A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Z </w:t>
            </w: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value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</w:tcPr>
          <w:p w14:paraId="731B1C35" w14:textId="5A57C00D" w:rsidR="00A6101A" w:rsidRPr="00A6101A" w:rsidRDefault="00A6101A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Pr(&gt;|z|)</w:t>
            </w:r>
          </w:p>
        </w:tc>
      </w:tr>
      <w:tr w:rsidR="00A6101A" w:rsidRPr="00A6101A" w14:paraId="512AF54A" w14:textId="77777777" w:rsidTr="00A6101A">
        <w:tc>
          <w:tcPr>
            <w:tcW w:w="2126" w:type="dxa"/>
            <w:tcBorders>
              <w:top w:val="single" w:sz="8" w:space="0" w:color="auto"/>
              <w:right w:val="single" w:sz="8" w:space="0" w:color="auto"/>
            </w:tcBorders>
          </w:tcPr>
          <w:p w14:paraId="534CFC15" w14:textId="24D4FCFC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</w:tcBorders>
          </w:tcPr>
          <w:p w14:paraId="4B6F83AD" w14:textId="7DDDDB0B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2.49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14:paraId="101B59B8" w14:textId="68ED455D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05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44DA178" w14:textId="7F673192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23.69</w:t>
            </w:r>
          </w:p>
        </w:tc>
        <w:tc>
          <w:tcPr>
            <w:tcW w:w="1450" w:type="dxa"/>
            <w:tcBorders>
              <w:top w:val="single" w:sz="8" w:space="0" w:color="auto"/>
            </w:tcBorders>
          </w:tcPr>
          <w:p w14:paraId="31381FDB" w14:textId="60248429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&lt;2e-16***</w:t>
            </w:r>
          </w:p>
        </w:tc>
      </w:tr>
      <w:tr w:rsidR="00A6101A" w:rsidRPr="00A6101A" w14:paraId="5C768E9E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781104D3" w14:textId="61DF7FEE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Dolores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FF316E7" w14:textId="12B7E099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1</w:t>
            </w:r>
          </w:p>
        </w:tc>
        <w:tc>
          <w:tcPr>
            <w:tcW w:w="1384" w:type="dxa"/>
          </w:tcPr>
          <w:p w14:paraId="6BC26652" w14:textId="14C77288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93</w:t>
            </w:r>
          </w:p>
        </w:tc>
        <w:tc>
          <w:tcPr>
            <w:tcW w:w="1276" w:type="dxa"/>
          </w:tcPr>
          <w:p w14:paraId="1BDC3FCB" w14:textId="16AA3229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1.23</w:t>
            </w:r>
          </w:p>
        </w:tc>
        <w:tc>
          <w:tcPr>
            <w:tcW w:w="1450" w:type="dxa"/>
          </w:tcPr>
          <w:p w14:paraId="6B8806B7" w14:textId="7E2B4B4B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216</w:t>
            </w:r>
          </w:p>
        </w:tc>
      </w:tr>
      <w:tr w:rsidR="00A6101A" w:rsidRPr="00A6101A" w14:paraId="79076A2B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4B4A3238" w14:textId="137B9347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 xml:space="preserve">Pedregal 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8755A9E" w14:textId="5B3C105B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57</w:t>
            </w:r>
          </w:p>
        </w:tc>
        <w:tc>
          <w:tcPr>
            <w:tcW w:w="1384" w:type="dxa"/>
          </w:tcPr>
          <w:p w14:paraId="49225C27" w14:textId="00FFD8B6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27</w:t>
            </w:r>
          </w:p>
        </w:tc>
        <w:tc>
          <w:tcPr>
            <w:tcW w:w="1276" w:type="dxa"/>
          </w:tcPr>
          <w:p w14:paraId="46362EA4" w14:textId="5A723ACB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4.49</w:t>
            </w:r>
          </w:p>
        </w:tc>
        <w:tc>
          <w:tcPr>
            <w:tcW w:w="1450" w:type="dxa"/>
          </w:tcPr>
          <w:p w14:paraId="27A827B1" w14:textId="78A29F7B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6.85e-06***</w:t>
            </w:r>
          </w:p>
        </w:tc>
      </w:tr>
      <w:tr w:rsidR="00A6101A" w:rsidRPr="00A6101A" w14:paraId="19E8498A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2C80EEA8" w14:textId="07580348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Requen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9506065" w14:textId="54977925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3</w:t>
            </w:r>
          </w:p>
        </w:tc>
        <w:tc>
          <w:tcPr>
            <w:tcW w:w="1384" w:type="dxa"/>
          </w:tcPr>
          <w:p w14:paraId="4B8EF9D4" w14:textId="2A694398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46</w:t>
            </w:r>
          </w:p>
        </w:tc>
        <w:tc>
          <w:tcPr>
            <w:tcW w:w="1276" w:type="dxa"/>
          </w:tcPr>
          <w:p w14:paraId="47130C83" w14:textId="084A1F6F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23</w:t>
            </w:r>
          </w:p>
        </w:tc>
        <w:tc>
          <w:tcPr>
            <w:tcW w:w="1450" w:type="dxa"/>
          </w:tcPr>
          <w:p w14:paraId="40D3D6E8" w14:textId="49D8DE18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810</w:t>
            </w:r>
          </w:p>
        </w:tc>
      </w:tr>
      <w:tr w:rsidR="00A6101A" w:rsidRPr="00A6101A" w14:paraId="55AA612B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7F5A0301" w14:textId="5AF5CEED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San Martín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B322F54" w14:textId="28C44C40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0.34</w:t>
            </w:r>
          </w:p>
        </w:tc>
        <w:tc>
          <w:tcPr>
            <w:tcW w:w="1384" w:type="dxa"/>
          </w:tcPr>
          <w:p w14:paraId="0F4E8DFF" w14:textId="6325B036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63</w:t>
            </w:r>
          </w:p>
        </w:tc>
        <w:tc>
          <w:tcPr>
            <w:tcW w:w="1276" w:type="dxa"/>
          </w:tcPr>
          <w:p w14:paraId="53AA395E" w14:textId="71C8EE05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2.09</w:t>
            </w:r>
          </w:p>
        </w:tc>
        <w:tc>
          <w:tcPr>
            <w:tcW w:w="1450" w:type="dxa"/>
          </w:tcPr>
          <w:p w14:paraId="44679ACC" w14:textId="0E0FC105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36*</w:t>
            </w:r>
          </w:p>
        </w:tc>
      </w:tr>
      <w:tr w:rsidR="00A6101A" w:rsidRPr="00A6101A" w14:paraId="158CAB5D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045E9F64" w14:textId="102127E3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eotihuacán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D1580F7" w14:textId="6A746595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52</w:t>
            </w:r>
          </w:p>
        </w:tc>
        <w:tc>
          <w:tcPr>
            <w:tcW w:w="1384" w:type="dxa"/>
          </w:tcPr>
          <w:p w14:paraId="7D016210" w14:textId="1448ED1A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31</w:t>
            </w:r>
          </w:p>
        </w:tc>
        <w:tc>
          <w:tcPr>
            <w:tcW w:w="1276" w:type="dxa"/>
          </w:tcPr>
          <w:p w14:paraId="391BF3F4" w14:textId="293E097B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4.00</w:t>
            </w:r>
          </w:p>
        </w:tc>
        <w:tc>
          <w:tcPr>
            <w:tcW w:w="1450" w:type="dxa"/>
          </w:tcPr>
          <w:p w14:paraId="006AA01A" w14:textId="44E4459B" w:rsidR="00A6101A" w:rsidRPr="00A6101A" w:rsidRDefault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6.15e-05***</w:t>
            </w:r>
          </w:p>
        </w:tc>
      </w:tr>
      <w:tr w:rsidR="00A6101A" w:rsidRPr="00A6101A" w14:paraId="718BF65F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5096BED1" w14:textId="3CA47A53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excoco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2232776" w14:textId="26E33C91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44</w:t>
            </w:r>
          </w:p>
        </w:tc>
        <w:tc>
          <w:tcPr>
            <w:tcW w:w="1384" w:type="dxa"/>
          </w:tcPr>
          <w:p w14:paraId="59ADBF9E" w14:textId="2CCEA50E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26</w:t>
            </w:r>
          </w:p>
        </w:tc>
        <w:tc>
          <w:tcPr>
            <w:tcW w:w="1276" w:type="dxa"/>
          </w:tcPr>
          <w:p w14:paraId="799D03DC" w14:textId="4F2C6317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3.53</w:t>
            </w:r>
          </w:p>
        </w:tc>
        <w:tc>
          <w:tcPr>
            <w:tcW w:w="1450" w:type="dxa"/>
          </w:tcPr>
          <w:p w14:paraId="17AA0B9B" w14:textId="50753617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004***</w:t>
            </w:r>
          </w:p>
        </w:tc>
      </w:tr>
      <w:tr w:rsidR="00A6101A" w:rsidRPr="00A6101A" w14:paraId="38D19052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7453BC51" w14:textId="225EA3E1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laxiac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B6C6CC8" w14:textId="07F6BD0A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66</w:t>
            </w:r>
          </w:p>
        </w:tc>
        <w:tc>
          <w:tcPr>
            <w:tcW w:w="1384" w:type="dxa"/>
          </w:tcPr>
          <w:p w14:paraId="19960A27" w14:textId="047B6C38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37</w:t>
            </w:r>
          </w:p>
        </w:tc>
        <w:tc>
          <w:tcPr>
            <w:tcW w:w="1276" w:type="dxa"/>
          </w:tcPr>
          <w:p w14:paraId="2C103750" w14:textId="77C89966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4.86</w:t>
            </w:r>
          </w:p>
        </w:tc>
        <w:tc>
          <w:tcPr>
            <w:tcW w:w="1450" w:type="dxa"/>
          </w:tcPr>
          <w:p w14:paraId="0526B3EF" w14:textId="59025F49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1.16e-06***</w:t>
            </w:r>
          </w:p>
        </w:tc>
      </w:tr>
      <w:tr w:rsidR="00A6101A" w:rsidRPr="00A6101A" w14:paraId="33693614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5FC1CB51" w14:textId="296F8575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oluc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8A1C5C8" w14:textId="74F0D322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55</w:t>
            </w:r>
          </w:p>
        </w:tc>
        <w:tc>
          <w:tcPr>
            <w:tcW w:w="1384" w:type="dxa"/>
          </w:tcPr>
          <w:p w14:paraId="612D5DF3" w14:textId="7D13A456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62</w:t>
            </w:r>
          </w:p>
        </w:tc>
        <w:tc>
          <w:tcPr>
            <w:tcW w:w="1276" w:type="dxa"/>
          </w:tcPr>
          <w:p w14:paraId="247A1A61" w14:textId="7C75AD4B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3.40</w:t>
            </w:r>
          </w:p>
        </w:tc>
        <w:tc>
          <w:tcPr>
            <w:tcW w:w="1450" w:type="dxa"/>
          </w:tcPr>
          <w:p w14:paraId="7B52D2AD" w14:textId="7FA6497C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006***</w:t>
            </w:r>
          </w:p>
        </w:tc>
      </w:tr>
      <w:tr w:rsidR="00A6101A" w:rsidRPr="00A6101A" w14:paraId="6ADB58CD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0ED7FE3E" w14:textId="698FE845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Tzintzuntzán</w:t>
            </w:r>
            <w:proofErr w:type="spellEnd"/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0F41443A" w14:textId="6CC77711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43</w:t>
            </w:r>
          </w:p>
        </w:tc>
        <w:tc>
          <w:tcPr>
            <w:tcW w:w="1384" w:type="dxa"/>
          </w:tcPr>
          <w:p w14:paraId="55E32548" w14:textId="667F555D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56</w:t>
            </w:r>
          </w:p>
        </w:tc>
        <w:tc>
          <w:tcPr>
            <w:tcW w:w="1276" w:type="dxa"/>
          </w:tcPr>
          <w:p w14:paraId="061A2E8D" w14:textId="241F6588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2.78</w:t>
            </w:r>
          </w:p>
        </w:tc>
        <w:tc>
          <w:tcPr>
            <w:tcW w:w="1450" w:type="dxa"/>
          </w:tcPr>
          <w:p w14:paraId="35788036" w14:textId="1B2A4F1A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05**</w:t>
            </w:r>
          </w:p>
        </w:tc>
      </w:tr>
      <w:tr w:rsidR="00A6101A" w:rsidRPr="00A6101A" w14:paraId="1CE5B50E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45499559" w14:textId="3FDD023D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Valsequillo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2F34BC7" w14:textId="6476D433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35</w:t>
            </w:r>
          </w:p>
        </w:tc>
        <w:tc>
          <w:tcPr>
            <w:tcW w:w="1384" w:type="dxa"/>
          </w:tcPr>
          <w:p w14:paraId="3AAEDFF8" w14:textId="43D1A612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27</w:t>
            </w:r>
          </w:p>
        </w:tc>
        <w:tc>
          <w:tcPr>
            <w:tcW w:w="1276" w:type="dxa"/>
          </w:tcPr>
          <w:p w14:paraId="61D2FC4B" w14:textId="7E3FDC17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2.75</w:t>
            </w:r>
          </w:p>
        </w:tc>
        <w:tc>
          <w:tcPr>
            <w:tcW w:w="1450" w:type="dxa"/>
          </w:tcPr>
          <w:p w14:paraId="7625A2DB" w14:textId="5272E99C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05***</w:t>
            </w:r>
          </w:p>
        </w:tc>
      </w:tr>
      <w:tr w:rsidR="00A6101A" w:rsidRPr="00A6101A" w14:paraId="1B5F1EE4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3B94D4BF" w14:textId="7A8A67DB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57B286F7" w14:textId="30EC8E21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45</w:t>
            </w:r>
          </w:p>
        </w:tc>
        <w:tc>
          <w:tcPr>
            <w:tcW w:w="1384" w:type="dxa"/>
          </w:tcPr>
          <w:p w14:paraId="76F09AED" w14:textId="24BA6AC9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23</w:t>
            </w:r>
          </w:p>
        </w:tc>
        <w:tc>
          <w:tcPr>
            <w:tcW w:w="1276" w:type="dxa"/>
          </w:tcPr>
          <w:p w14:paraId="07747734" w14:textId="77A9E282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3.67</w:t>
            </w:r>
          </w:p>
        </w:tc>
        <w:tc>
          <w:tcPr>
            <w:tcW w:w="1450" w:type="dxa"/>
          </w:tcPr>
          <w:p w14:paraId="1A0DB82C" w14:textId="1567CDE2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002***</w:t>
            </w:r>
          </w:p>
        </w:tc>
      </w:tr>
      <w:tr w:rsidR="00A6101A" w:rsidRPr="00A6101A" w14:paraId="6723073F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3D264566" w14:textId="65B27808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Dolores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004120DE" w14:textId="130F4DF2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A</w:t>
            </w:r>
          </w:p>
        </w:tc>
        <w:tc>
          <w:tcPr>
            <w:tcW w:w="1384" w:type="dxa"/>
          </w:tcPr>
          <w:p w14:paraId="5D968AB6" w14:textId="66224823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A</w:t>
            </w:r>
          </w:p>
        </w:tc>
        <w:tc>
          <w:tcPr>
            <w:tcW w:w="1276" w:type="dxa"/>
          </w:tcPr>
          <w:p w14:paraId="73544C72" w14:textId="477C624B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A</w:t>
            </w:r>
          </w:p>
        </w:tc>
        <w:tc>
          <w:tcPr>
            <w:tcW w:w="1450" w:type="dxa"/>
          </w:tcPr>
          <w:p w14:paraId="0405A1F6" w14:textId="4A521B10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A</w:t>
            </w:r>
          </w:p>
        </w:tc>
      </w:tr>
      <w:tr w:rsidR="00A6101A" w:rsidRPr="00A6101A" w14:paraId="28672909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0403F8F3" w14:textId="037C2EE6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Pedregal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7722C2A" w14:textId="0BB92DD6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0.43</w:t>
            </w:r>
          </w:p>
        </w:tc>
        <w:tc>
          <w:tcPr>
            <w:tcW w:w="1384" w:type="dxa"/>
          </w:tcPr>
          <w:p w14:paraId="62150F56" w14:textId="3EA7F8BF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55</w:t>
            </w:r>
          </w:p>
        </w:tc>
        <w:tc>
          <w:tcPr>
            <w:tcW w:w="1276" w:type="dxa"/>
          </w:tcPr>
          <w:p w14:paraId="5CFA4C67" w14:textId="2C4A51CC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2.81</w:t>
            </w:r>
          </w:p>
        </w:tc>
        <w:tc>
          <w:tcPr>
            <w:tcW w:w="1450" w:type="dxa"/>
          </w:tcPr>
          <w:p w14:paraId="0951F66B" w14:textId="225EE097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04**</w:t>
            </w:r>
          </w:p>
        </w:tc>
      </w:tr>
      <w:tr w:rsidR="00A6101A" w:rsidRPr="00A6101A" w14:paraId="34265A84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7EEB9223" w14:textId="0C5FCB2B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Requena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E524BEA" w14:textId="715DC437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0.10</w:t>
            </w:r>
          </w:p>
        </w:tc>
        <w:tc>
          <w:tcPr>
            <w:tcW w:w="1384" w:type="dxa"/>
          </w:tcPr>
          <w:p w14:paraId="26372BF2" w14:textId="2FFC1960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70</w:t>
            </w:r>
          </w:p>
        </w:tc>
        <w:tc>
          <w:tcPr>
            <w:tcW w:w="1276" w:type="dxa"/>
          </w:tcPr>
          <w:p w14:paraId="2D9DB7E2" w14:textId="38BBDA5D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0.647</w:t>
            </w:r>
          </w:p>
        </w:tc>
        <w:tc>
          <w:tcPr>
            <w:tcW w:w="1450" w:type="dxa"/>
          </w:tcPr>
          <w:p w14:paraId="16A43232" w14:textId="5EA06E8F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517</w:t>
            </w:r>
          </w:p>
        </w:tc>
      </w:tr>
      <w:tr w:rsidR="00A6101A" w:rsidRPr="00A6101A" w14:paraId="28F28324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6C5CCD6E" w14:textId="4943955B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San Martín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F41D8C4" w14:textId="0CD19AC2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A</w:t>
            </w:r>
          </w:p>
        </w:tc>
        <w:tc>
          <w:tcPr>
            <w:tcW w:w="1384" w:type="dxa"/>
          </w:tcPr>
          <w:p w14:paraId="5C25AEF1" w14:textId="6DB3752E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A</w:t>
            </w:r>
          </w:p>
        </w:tc>
        <w:tc>
          <w:tcPr>
            <w:tcW w:w="1276" w:type="dxa"/>
          </w:tcPr>
          <w:p w14:paraId="2CB5484A" w14:textId="4F009C7A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A</w:t>
            </w:r>
          </w:p>
        </w:tc>
        <w:tc>
          <w:tcPr>
            <w:tcW w:w="1450" w:type="dxa"/>
          </w:tcPr>
          <w:p w14:paraId="41A31892" w14:textId="5DCDCF1D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NA</w:t>
            </w:r>
          </w:p>
        </w:tc>
      </w:tr>
      <w:tr w:rsidR="00A6101A" w:rsidRPr="00A6101A" w14:paraId="7902BE8A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2C41AB00" w14:textId="2357BFD1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eotihuacán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E49F9E3" w14:textId="574FE6B6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0.38</w:t>
            </w:r>
          </w:p>
        </w:tc>
        <w:tc>
          <w:tcPr>
            <w:tcW w:w="1384" w:type="dxa"/>
          </w:tcPr>
          <w:p w14:paraId="27045FF8" w14:textId="55DDE87D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57</w:t>
            </w:r>
          </w:p>
        </w:tc>
        <w:tc>
          <w:tcPr>
            <w:tcW w:w="1276" w:type="dxa"/>
          </w:tcPr>
          <w:p w14:paraId="6DE27326" w14:textId="3509989B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2.45</w:t>
            </w:r>
          </w:p>
        </w:tc>
        <w:tc>
          <w:tcPr>
            <w:tcW w:w="1450" w:type="dxa"/>
          </w:tcPr>
          <w:p w14:paraId="236872A4" w14:textId="6DA4F1C5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14*</w:t>
            </w:r>
          </w:p>
        </w:tc>
      </w:tr>
      <w:tr w:rsidR="00A6101A" w:rsidRPr="00A6101A" w14:paraId="27C41BE8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24BEDA8A" w14:textId="5E5852D6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excoco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8D2A1FF" w14:textId="6CF8A1AB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0.34</w:t>
            </w:r>
          </w:p>
        </w:tc>
        <w:tc>
          <w:tcPr>
            <w:tcW w:w="1384" w:type="dxa"/>
          </w:tcPr>
          <w:p w14:paraId="539D8083" w14:textId="3C69DDD5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51</w:t>
            </w:r>
          </w:p>
        </w:tc>
        <w:tc>
          <w:tcPr>
            <w:tcW w:w="1276" w:type="dxa"/>
          </w:tcPr>
          <w:p w14:paraId="5C58095D" w14:textId="49C21088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2.26</w:t>
            </w:r>
          </w:p>
        </w:tc>
        <w:tc>
          <w:tcPr>
            <w:tcW w:w="1450" w:type="dxa"/>
          </w:tcPr>
          <w:p w14:paraId="386C2494" w14:textId="30306FF8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23*</w:t>
            </w:r>
          </w:p>
        </w:tc>
      </w:tr>
      <w:tr w:rsidR="00A6101A" w:rsidRPr="00A6101A" w14:paraId="706CCA30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7ED61345" w14:textId="437DEE3E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laxiaca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5AE47C8" w14:textId="048A8142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0.74</w:t>
            </w:r>
          </w:p>
        </w:tc>
        <w:tc>
          <w:tcPr>
            <w:tcW w:w="1384" w:type="dxa"/>
          </w:tcPr>
          <w:p w14:paraId="3A04BE77" w14:textId="3817A704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66</w:t>
            </w:r>
          </w:p>
        </w:tc>
        <w:tc>
          <w:tcPr>
            <w:tcW w:w="1276" w:type="dxa"/>
          </w:tcPr>
          <w:p w14:paraId="630BA9FA" w14:textId="2620AD41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4.49</w:t>
            </w:r>
          </w:p>
        </w:tc>
        <w:tc>
          <w:tcPr>
            <w:tcW w:w="1450" w:type="dxa"/>
          </w:tcPr>
          <w:p w14:paraId="5184D85A" w14:textId="765A9DE4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7.13e-06***</w:t>
            </w:r>
          </w:p>
        </w:tc>
      </w:tr>
      <w:tr w:rsidR="00A6101A" w:rsidRPr="00A6101A" w14:paraId="63EE2840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4C262A46" w14:textId="1BF33340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oluca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F30AFAB" w14:textId="39550E0C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0.66</w:t>
            </w:r>
          </w:p>
        </w:tc>
        <w:tc>
          <w:tcPr>
            <w:tcW w:w="1384" w:type="dxa"/>
          </w:tcPr>
          <w:p w14:paraId="39D03712" w14:textId="2E289C56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88</w:t>
            </w:r>
          </w:p>
        </w:tc>
        <w:tc>
          <w:tcPr>
            <w:tcW w:w="1276" w:type="dxa"/>
          </w:tcPr>
          <w:p w14:paraId="03DD8270" w14:textId="710D74B3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3.15</w:t>
            </w:r>
          </w:p>
        </w:tc>
        <w:tc>
          <w:tcPr>
            <w:tcW w:w="1450" w:type="dxa"/>
          </w:tcPr>
          <w:p w14:paraId="63E1AE72" w14:textId="3BE4E3B1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004***</w:t>
            </w:r>
          </w:p>
        </w:tc>
      </w:tr>
      <w:tr w:rsidR="00A6101A" w:rsidRPr="00A6101A" w14:paraId="7417F068" w14:textId="77777777" w:rsidTr="00A6101A">
        <w:tc>
          <w:tcPr>
            <w:tcW w:w="2126" w:type="dxa"/>
            <w:tcBorders>
              <w:right w:val="single" w:sz="8" w:space="0" w:color="auto"/>
            </w:tcBorders>
          </w:tcPr>
          <w:p w14:paraId="4394A4D8" w14:textId="1A5B0EB9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Tzintzuntzán</w:t>
            </w:r>
            <w:proofErr w:type="spellEnd"/>
            <w:r w:rsidRPr="00A6101A">
              <w:rPr>
                <w:rFonts w:ascii="Times" w:hAnsi="Times" w:cs="Times"/>
                <w:sz w:val="22"/>
                <w:szCs w:val="22"/>
              </w:rPr>
              <w:t>*201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884CCC2" w14:textId="46E7BC67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3</w:t>
            </w:r>
          </w:p>
        </w:tc>
        <w:tc>
          <w:tcPr>
            <w:tcW w:w="1384" w:type="dxa"/>
          </w:tcPr>
          <w:p w14:paraId="59B00398" w14:textId="6B06DD59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82</w:t>
            </w:r>
          </w:p>
        </w:tc>
        <w:tc>
          <w:tcPr>
            <w:tcW w:w="1276" w:type="dxa"/>
          </w:tcPr>
          <w:p w14:paraId="5086C53F" w14:textId="79DD7958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73</w:t>
            </w:r>
          </w:p>
        </w:tc>
        <w:tc>
          <w:tcPr>
            <w:tcW w:w="1450" w:type="dxa"/>
          </w:tcPr>
          <w:p w14:paraId="5D49D25C" w14:textId="06975F62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461</w:t>
            </w:r>
          </w:p>
        </w:tc>
      </w:tr>
      <w:tr w:rsidR="00A6101A" w:rsidRPr="00A6101A" w14:paraId="2E815C44" w14:textId="77777777" w:rsidTr="00A6101A"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</w:tcPr>
          <w:p w14:paraId="6720828E" w14:textId="13721C4D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Valsequillo*2019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</w:tcBorders>
          </w:tcPr>
          <w:p w14:paraId="653D623E" w14:textId="6F6CCBC2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0.43</w:t>
            </w: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14:paraId="7EEECA7F" w14:textId="79BAF158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158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9DB7282" w14:textId="42071112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-2.75</w:t>
            </w:r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14:paraId="62C4AF2E" w14:textId="6D503EA7" w:rsidR="00A6101A" w:rsidRPr="00A6101A" w:rsidRDefault="00A6101A" w:rsidP="00A6101A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0.005**</w:t>
            </w:r>
          </w:p>
        </w:tc>
      </w:tr>
      <w:tr w:rsidR="00A6101A" w:rsidRPr="00A6101A" w14:paraId="51E87A1D" w14:textId="77777777" w:rsidTr="00A6101A">
        <w:tc>
          <w:tcPr>
            <w:tcW w:w="7512" w:type="dxa"/>
            <w:gridSpan w:val="5"/>
            <w:tcBorders>
              <w:bottom w:val="single" w:sz="8" w:space="0" w:color="auto"/>
            </w:tcBorders>
          </w:tcPr>
          <w:p w14:paraId="68139282" w14:textId="33257C13" w:rsidR="00A6101A" w:rsidRPr="00A6101A" w:rsidRDefault="00A6101A" w:rsidP="00A6101A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Null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deviance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:</w:t>
            </w:r>
            <w:r w:rsidRPr="00A6101A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A6101A">
              <w:rPr>
                <w:rFonts w:ascii="Times" w:hAnsi="Times" w:cs="Times"/>
                <w:sz w:val="22"/>
                <w:szCs w:val="22"/>
              </w:rPr>
              <w:t xml:space="preserve">775.40 </w:t>
            </w: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on</w:t>
            </w:r>
            <w:proofErr w:type="spellEnd"/>
            <w:r w:rsidRPr="00A6101A">
              <w:rPr>
                <w:rFonts w:ascii="Times" w:hAnsi="Times" w:cs="Times"/>
                <w:sz w:val="22"/>
                <w:szCs w:val="22"/>
              </w:rPr>
              <w:t xml:space="preserve"> 605 </w:t>
            </w: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degrees</w:t>
            </w:r>
            <w:proofErr w:type="spellEnd"/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of</w:t>
            </w:r>
            <w:proofErr w:type="spellEnd"/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freedom</w:t>
            </w:r>
            <w:proofErr w:type="spellEnd"/>
          </w:p>
        </w:tc>
      </w:tr>
      <w:tr w:rsidR="00A6101A" w:rsidRPr="00A6101A" w14:paraId="342213EC" w14:textId="77777777" w:rsidTr="00A6101A">
        <w:tc>
          <w:tcPr>
            <w:tcW w:w="751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0E3220D4" w14:textId="58B6036D" w:rsidR="00A6101A" w:rsidRPr="00A6101A" w:rsidRDefault="00A6101A" w:rsidP="00A6101A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Residual </w:t>
            </w: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deviance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:</w:t>
            </w:r>
            <w:r w:rsidRPr="00A6101A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A6101A">
              <w:rPr>
                <w:rFonts w:ascii="Times" w:hAnsi="Times" w:cs="Times"/>
                <w:sz w:val="22"/>
                <w:szCs w:val="22"/>
              </w:rPr>
              <w:t xml:space="preserve">626.28 </w:t>
            </w: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on</w:t>
            </w:r>
            <w:proofErr w:type="spellEnd"/>
            <w:r w:rsidRPr="00A6101A">
              <w:rPr>
                <w:rFonts w:ascii="Times" w:hAnsi="Times" w:cs="Times"/>
                <w:sz w:val="22"/>
                <w:szCs w:val="22"/>
              </w:rPr>
              <w:t xml:space="preserve"> 586 </w:t>
            </w: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degrees</w:t>
            </w:r>
            <w:proofErr w:type="spellEnd"/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of</w:t>
            </w:r>
            <w:proofErr w:type="spellEnd"/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freedom</w:t>
            </w:r>
            <w:proofErr w:type="spellEnd"/>
          </w:p>
        </w:tc>
      </w:tr>
      <w:tr w:rsidR="00A6101A" w:rsidRPr="00A6101A" w14:paraId="097C0ACA" w14:textId="77777777" w:rsidTr="00A6101A">
        <w:tc>
          <w:tcPr>
            <w:tcW w:w="751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0F0D3A23" w14:textId="470CDB4D" w:rsidR="00A6101A" w:rsidRPr="00A6101A" w:rsidRDefault="00A6101A" w:rsidP="00A6101A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AIC:</w:t>
            </w:r>
            <w:r w:rsidRPr="00A6101A">
              <w:rPr>
                <w:rFonts w:ascii="Times" w:hAnsi="Times" w:cs="Times"/>
                <w:sz w:val="22"/>
                <w:szCs w:val="22"/>
              </w:rPr>
              <w:t xml:space="preserve"> 4213.8</w:t>
            </w:r>
          </w:p>
        </w:tc>
      </w:tr>
    </w:tbl>
    <w:p w14:paraId="1F9E3F88" w14:textId="77777777" w:rsidR="00A6101A" w:rsidRDefault="00A6101A"/>
    <w:p w14:paraId="0E364C1C" w14:textId="77777777" w:rsidR="00F44706" w:rsidRDefault="00F44706"/>
    <w:p w14:paraId="65076ED8" w14:textId="65C0A7A9" w:rsidR="00F44706" w:rsidRPr="00F44706" w:rsidRDefault="00F44706">
      <w:pPr>
        <w:rPr>
          <w:color w:val="FF0000"/>
        </w:rPr>
      </w:pPr>
    </w:p>
    <w:sectPr w:rsidR="00F44706" w:rsidRPr="00F44706" w:rsidSect="005302A0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01A"/>
    <w:rsid w:val="0003267B"/>
    <w:rsid w:val="002869F8"/>
    <w:rsid w:val="002D45D1"/>
    <w:rsid w:val="00373E1C"/>
    <w:rsid w:val="0039516E"/>
    <w:rsid w:val="003B6B35"/>
    <w:rsid w:val="00405A2B"/>
    <w:rsid w:val="004358BF"/>
    <w:rsid w:val="00440600"/>
    <w:rsid w:val="005302A0"/>
    <w:rsid w:val="00593CD8"/>
    <w:rsid w:val="00685099"/>
    <w:rsid w:val="0069072C"/>
    <w:rsid w:val="008427CC"/>
    <w:rsid w:val="00A6101A"/>
    <w:rsid w:val="00A9708D"/>
    <w:rsid w:val="00C95692"/>
    <w:rsid w:val="00F4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A1D1BA"/>
  <w15:chartTrackingRefBased/>
  <w15:docId w15:val="{014E8885-5F35-42F2-8450-DB39F9B7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01A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:lang w:val="es-ES_tradnl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A610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610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610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610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610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610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610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610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610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610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610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610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6101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6101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6101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6101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6101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6101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610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61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610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610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610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6101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6101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6101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610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6101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6101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61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85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6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_villanueva@outlook.com</dc:creator>
  <cp:keywords/>
  <dc:description/>
  <cp:lastModifiedBy>CAROL ESTEFANIA VILLANUEVA HERNANDEZ</cp:lastModifiedBy>
  <cp:revision>8</cp:revision>
  <dcterms:created xsi:type="dcterms:W3CDTF">2024-05-02T00:03:00Z</dcterms:created>
  <dcterms:modified xsi:type="dcterms:W3CDTF">2024-10-22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bbef13d3c7ec1bab710a45b69a9ec696582642204d8f23ebcb556761eaf3e2</vt:lpwstr>
  </property>
</Properties>
</file>